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</w:rPr>
        <w:t xml:space="preserve"> </w:t>
      </w:r>
    </w:p>
    <w:tbl>
      <w:tblPr>
        <w:tblW w:w="9322" w:type="dxa"/>
        <w:jc w:val="left"/>
        <w:tblInd w:w="-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009"/>
        <w:gridCol w:w="2218"/>
        <w:gridCol w:w="1249"/>
        <w:gridCol w:w="2613"/>
      </w:tblGrid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4227" w:type="dxa"/>
            <w:gridSpan w:val="2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iscordant pairs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oncordant pairs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ree fatty acid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Obese co-twins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n-obese co-twins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-value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oth co-twins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:0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5.0 (13.2, 20.6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3.3 (10.2, 22.6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62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4.7 (10.0, 10.1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:0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12.8 (200.4, 235.4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81.9 (134.5, 273.4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79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78.0 (162.2, 239.7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:1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42.4 (31.6, 49.4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33.0 (25.7, 23.19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23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32.2 (22.1, 34.4)</w:t>
            </w:r>
          </w:p>
        </w:tc>
      </w:tr>
      <w:tr>
        <w:trPr>
          <w:trHeight w:val="405" w:hRule="atLeast"/>
        </w:trPr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0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59.4 (53.5, 64.5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49.9 (41.4, 82.2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8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58.0 (53.8, 65.3)</w:t>
            </w:r>
            <w:r>
              <w:rPr>
                <w:rFonts w:eastAsia="Times New Roman" w:cs="Times New Roman"/>
                <w:bCs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1n-9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71.0 (243.4, 314.8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36.2 (176.3, 383.0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96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44.1 (199.8, 318.2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1n-7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30.2 (25.0, 37.3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2.0 (20.8, 45.5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88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4.9 (20.4, 41.0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2n-6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40.9 (126.0, 174.7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51.9 (115.2, 304.4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96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31.3 (98.7, 199.6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3n-6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9 (1.5, 2.5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.2 (1.3, 3.3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6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7 (1.0, 2.1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:3n-3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3.1 (11.0, 14.5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0.4 (8.3, 17.5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93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0.9 (8.1, 13.3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:3n-6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3.3 (3.0, 4.0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.7 (2.4, 3.8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2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.4 (2.1, 2.9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:4n-6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1.5 (19.4, 24.3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20.4 (15.3, 33.2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7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7.5 (15.2, 25.2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:5n-3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4.4 (4.0, 4.7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4.2 (3.4, 5.4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6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3.7 (2.7, 4.9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:5n-3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9 (1.7, 2.0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9 (1.6, 2.0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45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8 (1.4, 2.1)</w:t>
            </w:r>
          </w:p>
        </w:tc>
      </w:tr>
      <w:tr>
        <w:trPr/>
        <w:tc>
          <w:tcPr>
            <w:tcW w:w="123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:6n-3</w:t>
            </w:r>
          </w:p>
        </w:tc>
        <w:tc>
          <w:tcPr>
            <w:tcW w:w="200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7.8 (7.1, 10.4)</w:t>
            </w:r>
          </w:p>
        </w:tc>
        <w:tc>
          <w:tcPr>
            <w:tcW w:w="221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8.6 (6.8, 11.7)</w:t>
            </w:r>
          </w:p>
        </w:tc>
        <w:tc>
          <w:tcPr>
            <w:tcW w:w="124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0.94</w:t>
            </w:r>
          </w:p>
        </w:tc>
        <w:tc>
          <w:tcPr>
            <w:tcW w:w="2613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8.0 (7.2, 9.2)</w:t>
            </w:r>
          </w:p>
        </w:tc>
      </w:tr>
    </w:tbl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</w:r>
    </w:p>
    <w:p>
      <w:pPr>
        <w:pStyle w:val="Normal"/>
        <w:spacing w:before="0" w:after="200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56:00Z</dcterms:created>
  <dc:creator>Oresic Matej</dc:creator>
  <dc:description/>
  <cp:keywords/>
  <dc:language>en-US</dc:language>
  <cp:lastModifiedBy>Oresic Matej</cp:lastModifiedBy>
  <dcterms:modified xsi:type="dcterms:W3CDTF">2011-03-17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